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20" w:type="dxa"/>
        <w:tblCellMar>
          <w:left w:w="0" w:type="dxa"/>
          <w:right w:w="0" w:type="dxa"/>
        </w:tblCellMar>
        <w:tblLook w:val="0020"/>
      </w:tblPr>
      <w:tblGrid>
        <w:gridCol w:w="1240"/>
        <w:gridCol w:w="1399"/>
        <w:gridCol w:w="1798"/>
        <w:gridCol w:w="1958"/>
        <w:gridCol w:w="4791"/>
        <w:gridCol w:w="3434"/>
      </w:tblGrid>
      <w:tr w:rsidR="00C1382B" w:rsidRPr="00940CA7" w:rsidTr="00BD37A1">
        <w:trPr>
          <w:trHeight w:val="558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Patient</w:t>
            </w:r>
          </w:p>
        </w:tc>
        <w:tc>
          <w:tcPr>
            <w:tcW w:w="51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ntibody positivity at:</w:t>
            </w:r>
          </w:p>
        </w:tc>
        <w:tc>
          <w:tcPr>
            <w:tcW w:w="4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Clinical and paraclinical feature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4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Epilepsy course/outcome</w:t>
            </w:r>
          </w:p>
        </w:tc>
      </w:tr>
      <w:tr w:rsidR="00C1382B" w:rsidRPr="00940CA7" w:rsidTr="00BD37A1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Intak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6 months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2 month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C1382B" w:rsidRPr="008E06E1" w:rsidTr="00BD37A1">
        <w:trPr>
          <w:trHeight w:val="5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31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 xml:space="preserve">NMDAR-Ab 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Positiv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(1 in 100)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CASPR2 positive (1 in 100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.5 yr Mal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Before intake tonic-clonic and absence seizure varying in intensity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bnormal EEG at intake, normal EEG after partial sleep deprivation, normal EEG at 6 months. Normal CT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further seizures at 5 year F/U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 AEDs, monotherapy, fast respons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 15.1 year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 15.1 years, not intractable</w:t>
            </w:r>
          </w:p>
        </w:tc>
      </w:tr>
      <w:tr w:rsidR="00C1382B" w:rsidRPr="008E06E1" w:rsidTr="00BD37A1">
        <w:trPr>
          <w:trHeight w:val="1722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36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sampl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 xml:space="preserve">NMDAR-Ab Positive 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(1 in 500)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0.5 yr Femal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Before intake, clusters of spasms 1/day Tuberous sclerosis, West syndrome, LD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bnormal EEG at intake (hypsarrythmia), and at 6 month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bnormal CT scan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fter intake, several absence like events per day during period of one year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 AED used, no fast respons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 13.7 yr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 1.5 years, not intractable</w:t>
            </w:r>
          </w:p>
        </w:tc>
      </w:tr>
      <w:tr w:rsidR="00C1382B" w:rsidRPr="008E06E1" w:rsidTr="00BD37A1">
        <w:trPr>
          <w:trHeight w:val="1451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7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sampl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 xml:space="preserve">NMDAR-Ab 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Low positiv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(1 in 20)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.3 yr Mal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Before intake, 15 febrile convulsions cluster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Behavioural problems, no learning difficulties , positive family history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rmal EEGs at intake and 6 month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rmal CT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During FU, monthly clusters of febrile seizuress, absences, CPS 1-6/week.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 periods intractability &gt;1 yr in first 5 yr FU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 13.9 yrs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 0, intractable at endpoint</w:t>
            </w:r>
          </w:p>
        </w:tc>
      </w:tr>
      <w:tr w:rsidR="00C1382B" w:rsidRPr="00940CA7" w:rsidTr="00BD37A1">
        <w:trPr>
          <w:trHeight w:val="5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24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NMDAR-Ab Low positiv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(1 in 20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4.2 yrs Mal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Before intake, 2 unclear seizures and febrile convulsion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rmal EEG at intake, abnormal at 6 months. Normal CT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fter intake, 5 seizures (type unknown) within 2 month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One AED used, fast respons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 xml:space="preserve">Total FU 14.5 yrs, 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 14.3 yrs, not intractable</w:t>
            </w:r>
          </w:p>
        </w:tc>
      </w:tr>
      <w:tr w:rsidR="00C1382B" w:rsidRPr="00940CA7" w:rsidTr="00BD37A1">
        <w:trPr>
          <w:trHeight w:val="5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64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CASPR2 positive (1 in100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sample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3.4 yrs mal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Innumerable seizures starting from a few days after birth, multiple times/day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EEG : consistent with BECT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Daily multiple CP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Hypothalamic hamartoma discovered MRI at 5 year FU; surgery without succes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During FU 2-6 seizures/day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gelastic seizures, CP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 14 year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= 0 yr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Intrac</w:t>
            </w: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able</w:t>
            </w:r>
          </w:p>
        </w:tc>
      </w:tr>
      <w:tr w:rsidR="00C1382B" w:rsidRPr="00940CA7" w:rsidTr="00BD37A1">
        <w:trPr>
          <w:trHeight w:val="5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52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CASPR2 positive (1 in100)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7.5yr femal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-3 fits before intake (type of seizures: 1 CPS and 2 CPS with generalization), normal neurological exam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bnormal EEG with epileptic abnormalities during hyperventilation and  intermittent photic stimulation, normal CT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retardation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Infrequent seizures after intake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 15.9 yr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 = 4 yrs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</w:tr>
      <w:tr w:rsidR="00C1382B" w:rsidRPr="00940CA7" w:rsidTr="00BD37A1">
        <w:trPr>
          <w:trHeight w:val="1618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lastRenderedPageBreak/>
              <w:t>104</w:t>
            </w:r>
          </w:p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5E5E65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5E5E65">
              <w:rPr>
                <w:rFonts w:ascii="Times New Roman" w:hAnsi="Times New Roman"/>
                <w:b/>
                <w:bCs/>
                <w:color w:val="000000"/>
                <w:kern w:val="24"/>
                <w:lang w:val="en-GB" w:eastAsia="en-GB"/>
              </w:rPr>
              <w:t>negativ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b/>
                <w:color w:val="000000"/>
                <w:kern w:val="24"/>
                <w:lang w:val="en-GB" w:eastAsia="en-GB"/>
              </w:rPr>
              <w:t>contactin-2 positive (1 in 100)</w:t>
            </w:r>
          </w:p>
        </w:tc>
        <w:tc>
          <w:tcPr>
            <w:tcW w:w="4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6.9 yrs femal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-20 absences per day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Abnormal EEG with 3Hz spike and wave ; CT not done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8E06E1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No retardation</w:t>
            </w:r>
          </w:p>
          <w:p w:rsidR="00C1382B" w:rsidRPr="008E06E1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</w:p>
        </w:tc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382B" w:rsidRPr="006B769D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6B769D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Seizures after intake: 1-2x/day absences or CPS during 2 months after intake. Eleven months later, 2 CPS within 4 days.</w:t>
            </w:r>
          </w:p>
          <w:p w:rsidR="00C1382B" w:rsidRPr="006B769D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lang w:val="en-GB" w:eastAsia="en-GB"/>
              </w:rPr>
            </w:pPr>
            <w:r w:rsidRPr="006B769D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otal FU=14.7 yrs</w:t>
            </w:r>
          </w:p>
          <w:p w:rsidR="00C1382B" w:rsidRPr="006B769D" w:rsidRDefault="00C1382B" w:rsidP="00BD37A1">
            <w:pPr>
              <w:spacing w:after="0" w:line="240" w:lineRule="auto"/>
              <w:rPr>
                <w:rFonts w:ascii="Times New Roman" w:hAnsi="Times New Roman"/>
                <w:color w:val="000000"/>
                <w:kern w:val="24"/>
                <w:highlight w:val="green"/>
                <w:lang w:val="en-GB" w:eastAsia="en-GB"/>
              </w:rPr>
            </w:pPr>
            <w:r w:rsidRPr="006B769D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TR=12.6 yrs</w:t>
            </w:r>
          </w:p>
        </w:tc>
      </w:tr>
    </w:tbl>
    <w:p w:rsidR="00C1382B" w:rsidRPr="005E5E65" w:rsidRDefault="00C1382B" w:rsidP="00C1382B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upplementary Table 1 </w:t>
      </w:r>
      <w:r w:rsidRPr="005E5E65">
        <w:rPr>
          <w:rFonts w:ascii="Times New Roman" w:hAnsi="Times New Roman"/>
          <w:b/>
          <w:bCs/>
          <w:lang w:val="en-GB"/>
        </w:rPr>
        <w:t>Clinical features of latent antibody positive epilepsy patients</w:t>
      </w:r>
      <w:r>
        <w:rPr>
          <w:rFonts w:ascii="Times New Roman" w:hAnsi="Times New Roman"/>
          <w:b/>
          <w:bCs/>
          <w:lang w:val="en-GB"/>
        </w:rPr>
        <w:t xml:space="preserve"> </w:t>
      </w:r>
    </w:p>
    <w:p w:rsidR="00C1382B" w:rsidRDefault="00C1382B" w:rsidP="00C1382B">
      <w:pPr>
        <w:rPr>
          <w:rFonts w:ascii="Times New Roman" w:hAnsi="Times New Roman"/>
          <w:lang w:val="en-GB"/>
        </w:rPr>
      </w:pPr>
      <w:r w:rsidRPr="005E5E65">
        <w:rPr>
          <w:rFonts w:ascii="Times New Roman" w:hAnsi="Times New Roman"/>
          <w:lang w:val="en-GB"/>
        </w:rPr>
        <w:t>Abbreviations:  AED anti-epileptic drug, BECTS Benign Epilep</w:t>
      </w:r>
      <w:r>
        <w:rPr>
          <w:rFonts w:ascii="Times New Roman" w:hAnsi="Times New Roman"/>
          <w:lang w:val="en-GB"/>
        </w:rPr>
        <w:t xml:space="preserve">sy with Centrotemporal Spikes, </w:t>
      </w:r>
      <w:r w:rsidRPr="005E5E65">
        <w:rPr>
          <w:rFonts w:ascii="Times New Roman" w:hAnsi="Times New Roman"/>
          <w:lang w:val="en-GB"/>
        </w:rPr>
        <w:t>CPS complex partial seizure</w:t>
      </w:r>
      <w:r>
        <w:rPr>
          <w:rFonts w:ascii="Times New Roman" w:hAnsi="Times New Roman"/>
          <w:lang w:val="en-GB"/>
        </w:rPr>
        <w:t>,</w:t>
      </w:r>
      <w:r w:rsidRPr="005E5E65">
        <w:rPr>
          <w:rFonts w:ascii="Times New Roman" w:hAnsi="Times New Roman"/>
          <w:lang w:val="en-GB"/>
        </w:rPr>
        <w:t xml:space="preserve"> CT computed topography</w:t>
      </w:r>
      <w:r>
        <w:rPr>
          <w:rFonts w:ascii="Times New Roman" w:hAnsi="Times New Roman"/>
          <w:lang w:val="en-GB"/>
        </w:rPr>
        <w:t xml:space="preserve">, </w:t>
      </w:r>
      <w:r w:rsidRPr="005E5E65">
        <w:rPr>
          <w:rFonts w:ascii="Times New Roman" w:hAnsi="Times New Roman"/>
          <w:lang w:val="en-GB"/>
        </w:rPr>
        <w:t>EEG electroencephalogram, FU f</w:t>
      </w:r>
      <w:r>
        <w:rPr>
          <w:rFonts w:ascii="Times New Roman" w:hAnsi="Times New Roman"/>
          <w:lang w:val="en-GB"/>
        </w:rPr>
        <w:t>ollow-up, TR terminal remission.</w:t>
      </w:r>
    </w:p>
    <w:p w:rsidR="00A46DA5" w:rsidRDefault="00A46DA5"/>
    <w:sectPr w:rsidR="00A46DA5" w:rsidSect="00A46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grammar="clean"/>
  <w:defaultTabStop w:val="720"/>
  <w:characterSpacingControl w:val="doNotCompress"/>
  <w:compat/>
  <w:rsids>
    <w:rsidRoot w:val="00C1382B"/>
    <w:rsid w:val="00026A73"/>
    <w:rsid w:val="0004095C"/>
    <w:rsid w:val="00044C63"/>
    <w:rsid w:val="00044D52"/>
    <w:rsid w:val="000529E4"/>
    <w:rsid w:val="000540D4"/>
    <w:rsid w:val="0006593E"/>
    <w:rsid w:val="000765F0"/>
    <w:rsid w:val="000806FF"/>
    <w:rsid w:val="00082501"/>
    <w:rsid w:val="0008431C"/>
    <w:rsid w:val="00085818"/>
    <w:rsid w:val="00091ABF"/>
    <w:rsid w:val="000A59AF"/>
    <w:rsid w:val="000B060B"/>
    <w:rsid w:val="000C64AB"/>
    <w:rsid w:val="000D0672"/>
    <w:rsid w:val="000E48E4"/>
    <w:rsid w:val="000F2D56"/>
    <w:rsid w:val="000F4364"/>
    <w:rsid w:val="000F4E95"/>
    <w:rsid w:val="000F62AE"/>
    <w:rsid w:val="001012F1"/>
    <w:rsid w:val="00112D26"/>
    <w:rsid w:val="001148A3"/>
    <w:rsid w:val="00120331"/>
    <w:rsid w:val="00124BB6"/>
    <w:rsid w:val="0016343F"/>
    <w:rsid w:val="00171CBE"/>
    <w:rsid w:val="00185981"/>
    <w:rsid w:val="00192FCD"/>
    <w:rsid w:val="001B34AB"/>
    <w:rsid w:val="001C38E0"/>
    <w:rsid w:val="001D1819"/>
    <w:rsid w:val="001D4FC3"/>
    <w:rsid w:val="001E00E0"/>
    <w:rsid w:val="001E1023"/>
    <w:rsid w:val="001F6635"/>
    <w:rsid w:val="001F7B34"/>
    <w:rsid w:val="00206E93"/>
    <w:rsid w:val="002148F2"/>
    <w:rsid w:val="002255AD"/>
    <w:rsid w:val="00234D89"/>
    <w:rsid w:val="002555C8"/>
    <w:rsid w:val="00272B6A"/>
    <w:rsid w:val="00287A4D"/>
    <w:rsid w:val="002915A7"/>
    <w:rsid w:val="002A0353"/>
    <w:rsid w:val="002A0768"/>
    <w:rsid w:val="002D3FCE"/>
    <w:rsid w:val="002D7472"/>
    <w:rsid w:val="002E7BC9"/>
    <w:rsid w:val="002F4691"/>
    <w:rsid w:val="00333714"/>
    <w:rsid w:val="00336205"/>
    <w:rsid w:val="003608C7"/>
    <w:rsid w:val="00364467"/>
    <w:rsid w:val="003660EB"/>
    <w:rsid w:val="00366286"/>
    <w:rsid w:val="00373F7D"/>
    <w:rsid w:val="003744D2"/>
    <w:rsid w:val="00382FD7"/>
    <w:rsid w:val="003C0BED"/>
    <w:rsid w:val="003D5476"/>
    <w:rsid w:val="003D6E76"/>
    <w:rsid w:val="003E7C3C"/>
    <w:rsid w:val="003F27F8"/>
    <w:rsid w:val="003F6618"/>
    <w:rsid w:val="003F7D54"/>
    <w:rsid w:val="004156BC"/>
    <w:rsid w:val="00427DB9"/>
    <w:rsid w:val="00427EDD"/>
    <w:rsid w:val="00431C51"/>
    <w:rsid w:val="00440DBC"/>
    <w:rsid w:val="00441EC1"/>
    <w:rsid w:val="004517A8"/>
    <w:rsid w:val="00461751"/>
    <w:rsid w:val="00466BCE"/>
    <w:rsid w:val="00481023"/>
    <w:rsid w:val="00482E0F"/>
    <w:rsid w:val="004931DD"/>
    <w:rsid w:val="004A6542"/>
    <w:rsid w:val="004B683A"/>
    <w:rsid w:val="004D5B49"/>
    <w:rsid w:val="004E36B8"/>
    <w:rsid w:val="004F0D59"/>
    <w:rsid w:val="004F1677"/>
    <w:rsid w:val="004F27CB"/>
    <w:rsid w:val="004F644C"/>
    <w:rsid w:val="005028D4"/>
    <w:rsid w:val="005062FE"/>
    <w:rsid w:val="00513D64"/>
    <w:rsid w:val="00523D44"/>
    <w:rsid w:val="00526AE5"/>
    <w:rsid w:val="00527E51"/>
    <w:rsid w:val="0055336E"/>
    <w:rsid w:val="00576152"/>
    <w:rsid w:val="005838DA"/>
    <w:rsid w:val="005A455A"/>
    <w:rsid w:val="005C7F23"/>
    <w:rsid w:val="005D1A60"/>
    <w:rsid w:val="005D7CD4"/>
    <w:rsid w:val="005E00F2"/>
    <w:rsid w:val="005E18AF"/>
    <w:rsid w:val="00604FBE"/>
    <w:rsid w:val="00612550"/>
    <w:rsid w:val="00617DCC"/>
    <w:rsid w:val="006338FB"/>
    <w:rsid w:val="006378F8"/>
    <w:rsid w:val="0064285D"/>
    <w:rsid w:val="00643851"/>
    <w:rsid w:val="006553B2"/>
    <w:rsid w:val="0065797A"/>
    <w:rsid w:val="00666EB0"/>
    <w:rsid w:val="00671D36"/>
    <w:rsid w:val="00690A6F"/>
    <w:rsid w:val="006A68FD"/>
    <w:rsid w:val="006B2878"/>
    <w:rsid w:val="006B30ED"/>
    <w:rsid w:val="006E29C8"/>
    <w:rsid w:val="006E5389"/>
    <w:rsid w:val="006E7680"/>
    <w:rsid w:val="006F09AE"/>
    <w:rsid w:val="006F29BD"/>
    <w:rsid w:val="006F7C1D"/>
    <w:rsid w:val="00706B92"/>
    <w:rsid w:val="007119F4"/>
    <w:rsid w:val="00714504"/>
    <w:rsid w:val="0072436D"/>
    <w:rsid w:val="00732B60"/>
    <w:rsid w:val="007401A4"/>
    <w:rsid w:val="00752D92"/>
    <w:rsid w:val="00761667"/>
    <w:rsid w:val="0077780F"/>
    <w:rsid w:val="007B2F66"/>
    <w:rsid w:val="007C3C8E"/>
    <w:rsid w:val="007D49BF"/>
    <w:rsid w:val="007D5620"/>
    <w:rsid w:val="007E2E93"/>
    <w:rsid w:val="007E681E"/>
    <w:rsid w:val="007F0DDF"/>
    <w:rsid w:val="007F3F2B"/>
    <w:rsid w:val="0082079E"/>
    <w:rsid w:val="00826371"/>
    <w:rsid w:val="00840533"/>
    <w:rsid w:val="008512E5"/>
    <w:rsid w:val="00857678"/>
    <w:rsid w:val="00885553"/>
    <w:rsid w:val="0089680A"/>
    <w:rsid w:val="008A195A"/>
    <w:rsid w:val="008B6C71"/>
    <w:rsid w:val="008C2CF7"/>
    <w:rsid w:val="008C5F74"/>
    <w:rsid w:val="008D227D"/>
    <w:rsid w:val="008D3F60"/>
    <w:rsid w:val="008E7066"/>
    <w:rsid w:val="008E7F53"/>
    <w:rsid w:val="008F713A"/>
    <w:rsid w:val="00910FB1"/>
    <w:rsid w:val="009408FA"/>
    <w:rsid w:val="00941009"/>
    <w:rsid w:val="0094575A"/>
    <w:rsid w:val="00950E71"/>
    <w:rsid w:val="009720EC"/>
    <w:rsid w:val="009917EC"/>
    <w:rsid w:val="009933E9"/>
    <w:rsid w:val="00993FCA"/>
    <w:rsid w:val="009A6BD1"/>
    <w:rsid w:val="009A71A9"/>
    <w:rsid w:val="009A7EAE"/>
    <w:rsid w:val="009C4F0C"/>
    <w:rsid w:val="009C6ED1"/>
    <w:rsid w:val="009E5472"/>
    <w:rsid w:val="00A01542"/>
    <w:rsid w:val="00A03B25"/>
    <w:rsid w:val="00A22B12"/>
    <w:rsid w:val="00A303F8"/>
    <w:rsid w:val="00A33821"/>
    <w:rsid w:val="00A403F7"/>
    <w:rsid w:val="00A45CE4"/>
    <w:rsid w:val="00A46DA5"/>
    <w:rsid w:val="00A64B32"/>
    <w:rsid w:val="00A73678"/>
    <w:rsid w:val="00A741FB"/>
    <w:rsid w:val="00A753FD"/>
    <w:rsid w:val="00A77E10"/>
    <w:rsid w:val="00AA4823"/>
    <w:rsid w:val="00AB197D"/>
    <w:rsid w:val="00AC39A9"/>
    <w:rsid w:val="00AD1F95"/>
    <w:rsid w:val="00AF3239"/>
    <w:rsid w:val="00B03CE4"/>
    <w:rsid w:val="00B16204"/>
    <w:rsid w:val="00B20DA4"/>
    <w:rsid w:val="00B22E47"/>
    <w:rsid w:val="00B34FF1"/>
    <w:rsid w:val="00B35157"/>
    <w:rsid w:val="00B358DF"/>
    <w:rsid w:val="00B47A8A"/>
    <w:rsid w:val="00B64ACA"/>
    <w:rsid w:val="00B81089"/>
    <w:rsid w:val="00B83A41"/>
    <w:rsid w:val="00BA0283"/>
    <w:rsid w:val="00BA2F66"/>
    <w:rsid w:val="00BA4227"/>
    <w:rsid w:val="00BE2DF5"/>
    <w:rsid w:val="00BF6670"/>
    <w:rsid w:val="00C03789"/>
    <w:rsid w:val="00C04B4B"/>
    <w:rsid w:val="00C07401"/>
    <w:rsid w:val="00C1382B"/>
    <w:rsid w:val="00C149F5"/>
    <w:rsid w:val="00C2217B"/>
    <w:rsid w:val="00C26EDA"/>
    <w:rsid w:val="00C27C17"/>
    <w:rsid w:val="00C341CB"/>
    <w:rsid w:val="00C42C14"/>
    <w:rsid w:val="00C51631"/>
    <w:rsid w:val="00C56303"/>
    <w:rsid w:val="00C669B8"/>
    <w:rsid w:val="00CB3641"/>
    <w:rsid w:val="00CC3972"/>
    <w:rsid w:val="00CC419C"/>
    <w:rsid w:val="00CF34B7"/>
    <w:rsid w:val="00CF3948"/>
    <w:rsid w:val="00CF51ED"/>
    <w:rsid w:val="00D0706C"/>
    <w:rsid w:val="00D20E34"/>
    <w:rsid w:val="00D2366C"/>
    <w:rsid w:val="00D26D0F"/>
    <w:rsid w:val="00D343F4"/>
    <w:rsid w:val="00D36973"/>
    <w:rsid w:val="00D72A05"/>
    <w:rsid w:val="00D928B7"/>
    <w:rsid w:val="00D952DB"/>
    <w:rsid w:val="00D96BF6"/>
    <w:rsid w:val="00DA2C93"/>
    <w:rsid w:val="00DA7822"/>
    <w:rsid w:val="00DE2973"/>
    <w:rsid w:val="00DE57D8"/>
    <w:rsid w:val="00DE6291"/>
    <w:rsid w:val="00DF7212"/>
    <w:rsid w:val="00E0358B"/>
    <w:rsid w:val="00E10708"/>
    <w:rsid w:val="00E20827"/>
    <w:rsid w:val="00E5094E"/>
    <w:rsid w:val="00E51A26"/>
    <w:rsid w:val="00E55C1B"/>
    <w:rsid w:val="00EB7AF1"/>
    <w:rsid w:val="00EC2A9F"/>
    <w:rsid w:val="00EF4754"/>
    <w:rsid w:val="00F054F4"/>
    <w:rsid w:val="00F057E8"/>
    <w:rsid w:val="00F147C9"/>
    <w:rsid w:val="00F16AD0"/>
    <w:rsid w:val="00F21BD7"/>
    <w:rsid w:val="00F24B98"/>
    <w:rsid w:val="00F37C08"/>
    <w:rsid w:val="00F457DF"/>
    <w:rsid w:val="00F56B81"/>
    <w:rsid w:val="00F65EA9"/>
    <w:rsid w:val="00F83B3C"/>
    <w:rsid w:val="00F855C2"/>
    <w:rsid w:val="00F913BE"/>
    <w:rsid w:val="00F92126"/>
    <w:rsid w:val="00FA2CFF"/>
    <w:rsid w:val="00FC1E7B"/>
    <w:rsid w:val="00FC4962"/>
    <w:rsid w:val="00FC62C0"/>
    <w:rsid w:val="00FD21EB"/>
    <w:rsid w:val="00FE6B29"/>
    <w:rsid w:val="00FF61EF"/>
    <w:rsid w:val="00FF6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82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4</Characters>
  <Application>Microsoft Office Word</Application>
  <DocSecurity>0</DocSecurity>
  <Lines>20</Lines>
  <Paragraphs>5</Paragraphs>
  <ScaleCrop>false</ScaleCrop>
  <Company>Microsoft</Company>
  <LinksUpToDate>false</LinksUpToDate>
  <CharactersWithSpaces>2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agath</dc:creator>
  <cp:lastModifiedBy>Liyagath</cp:lastModifiedBy>
  <cp:revision>1</cp:revision>
  <dcterms:created xsi:type="dcterms:W3CDTF">2016-02-19T15:13:00Z</dcterms:created>
  <dcterms:modified xsi:type="dcterms:W3CDTF">2016-02-19T15:14:00Z</dcterms:modified>
</cp:coreProperties>
</file>